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sz w:val="24"/>
        </w:rPr>
        <w:t>MALARIA AND ANTIMALARIAL DRUG USE PATTERNS AMONG PREGNANT WOMEN ATTENDING MULAGO REFERRAL HOSPITAL, KAMPAL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Investigator: Dr. Odongo Charl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bjectives: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o explore pregnant women’s knowledge and experiences with malaria during pregnancy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o determine antimalarial drug sources and use patterns among pregnant wome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o explore pregnant women’s knowledge on the use of SP (Fansidar) during pregnancy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o describe pregnant women’s previous experiences with SP (Fansidar) as IPTp</w:t>
      </w:r>
    </w:p>
    <w:p>
      <w:pPr>
        <w:pStyle w:val="ListParagrap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PART I: Participant demography and obstetric history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UDY / SERIAL NO: …………………..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icipant Age: ……………………   and Gestational Age: ……………….…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ighest level of education attained: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i) None (never went to school)               (ii) Never completed primary educ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iii) Completed primary education           (iv) Completed O’ level (S. 4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v) Completed A’ level (S. 6)                 (vi) Completed tertiary education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. of previous pregnancies carried (with or without completion): ………..…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your last pregnancy, how many times did you attend antenatal visits? ………….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PART II: Knowledge and experience with malaria and malaria during pregnancy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ever suffered from malaria fever? (tick as appropriate)  YES 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did you feel? (tick all that are mentioned)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ache     b) Fever    c) Backache    d) Muscle aches    e) General body weakness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) Abdominal pain    g) Yellow eyes   h) Nausea/vomiting   i) Sweating    j) Joint pains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) Others (specify) …………………………………………………………………….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f you have ever suffered from malaria when not pregnant, what medicine did you use to treat that episode?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 xml:space="preserve">If you have ever suffered from malaria in this pregnancy, what medicine did you use?  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…………………………………………………………………</w:t>
      </w:r>
      <w:r>
        <w:rPr>
          <w:rFonts w:cs="Times New Roman" w:ascii="Times New Roman" w:hAnsi="Times New Roman"/>
          <w:sz w:val="24"/>
        </w:rPr>
        <w:t>..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>Where did you access the malaria medicine you used when pregnant?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rug shop   b) Nearby clinic   c) Pharmacy    d) Public health center    d) Hospital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ART III: Knowledge and experiences with Sulfadoxine-Pyrimethamine (Fansidar)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heard of the medicine called Fansidar?  (tick as appropriate)  YES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ever received (or used) Fansidar during pregnancy?      YES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rom which health unit did you receive Fansidar while pregnant? (tick all that appl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</w:t>
      </w:r>
      <w:r>
        <w:rPr>
          <w:rFonts w:cs="Times New Roman" w:ascii="Times New Roman" w:hAnsi="Times New Roman"/>
          <w:sz w:val="24"/>
        </w:rPr>
        <w:t>a) Drug shop      b) Private clinic    c) Pharmacy    d) Public health center       e) Hospital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o you remember why you were given Fansidar during pregnancy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</w:t>
      </w:r>
      <w:r>
        <w:rPr>
          <w:rFonts w:cs="Times New Roman" w:ascii="Times New Roman" w:hAnsi="Times New Roman"/>
          <w:sz w:val="24"/>
        </w:rPr>
        <w:t>a) Had malaria /feeling unwell     b) routine antenatal visit       c) don’t know/remember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many tablets of Fansidar did you receive and how were you instructed take them?   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did you actually take Fansidar during pregnancy?    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d you have any bad effects after taking Fansidar while pregnant?  (tick all mentioned)            (i) Headache/Dizziness,        ii) Abdominal pain       iii) Nausea/vomiting        iv) Fever            v) General weakness         vi) Skin reaction vii) other …………………………………………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used Fansidar in the current pregnancy?   YES            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do you think is the role of Fansidar when given during pregnanc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vent malaria             (ii) treat malaria           (iii) don’t know 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iv) Other (specify) ………………………………………………………………………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From past experience, would you use Fansidar again during pregnancy?  YES       NO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no, why?.......................................................................................................</w:t>
      </w:r>
    </w:p>
    <w:sectPr>
      <w:footerReference w:type="default" r:id="rId2"/>
      <w:type w:val="nextPage"/>
      <w:pgSz w:w="12240" w:h="15840"/>
      <w:pgMar w:left="1080" w:right="1170" w:gutter="0" w:header="0" w:top="144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440" w:hanging="7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0:16:00Z</dcterms:created>
  <dc:creator>Dr. Odong</dc:creator>
  <dc:description/>
  <cp:keywords/>
  <dc:language>en-US</dc:language>
  <cp:lastModifiedBy>Dr-Odongo</cp:lastModifiedBy>
  <cp:lastPrinted>2013-06-27T20:15:00Z</cp:lastPrinted>
  <dcterms:modified xsi:type="dcterms:W3CDTF">2014-08-21T10:04:00Z</dcterms:modified>
  <cp:revision>6</cp:revision>
  <dc:subject/>
  <dc:title/>
</cp:coreProperties>
</file>